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2A3C" w:rsidRPr="00D22A3C" w:rsidRDefault="00D22A3C" w:rsidP="00D22A3C">
      <w:pPr>
        <w:pStyle w:val="Standaard1"/>
        <w:rPr>
          <w:rFonts w:ascii="Times" w:hAnsi="Times"/>
          <w:sz w:val="20"/>
          <w:lang w:val="en-GB"/>
        </w:rPr>
      </w:pPr>
    </w:p>
    <w:p w:rsidR="00D22A3C" w:rsidRPr="00D22A3C" w:rsidRDefault="00D22A3C" w:rsidP="00D22A3C">
      <w:pPr>
        <w:spacing w:line="240" w:lineRule="auto"/>
        <w:contextualSpacing w:val="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nl-NL"/>
        </w:rPr>
      </w:pPr>
      <w:bookmarkStart w:id="0" w:name="_GoBack"/>
      <w:r w:rsidRPr="00D22A3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nl-NL"/>
        </w:rPr>
        <w:t>Supplementary Table 3</w:t>
      </w:r>
      <w:r w:rsidRPr="00D22A3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nl-NL"/>
        </w:rPr>
        <w:t xml:space="preserve">: Spherical Harmonic data for combined </w:t>
      </w:r>
      <w:proofErr w:type="spellStart"/>
      <w:r w:rsidRPr="00D22A3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nl-NL"/>
        </w:rPr>
        <w:t>meso</w:t>
      </w:r>
      <w:proofErr w:type="spellEnd"/>
      <w:r w:rsidRPr="00D22A3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nl-NL"/>
        </w:rPr>
        <w:t xml:space="preserve">- and </w:t>
      </w:r>
      <w:proofErr w:type="spellStart"/>
      <w:r w:rsidRPr="00D22A3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nl-NL"/>
        </w:rPr>
        <w:t>metatrochanter</w:t>
      </w:r>
      <w:proofErr w:type="spellEnd"/>
      <w:r w:rsidRPr="00D22A3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nl-NL"/>
        </w:rPr>
        <w:t xml:space="preserve"> data</w:t>
      </w:r>
    </w:p>
    <w:bookmarkEnd w:id="0"/>
    <w:p w:rsidR="00D22A3C" w:rsidRPr="00D22A3C" w:rsidRDefault="00D22A3C" w:rsidP="00D22A3C">
      <w:pPr>
        <w:spacing w:line="240" w:lineRule="auto"/>
        <w:contextualSpacing w:val="0"/>
        <w:rPr>
          <w:rFonts w:ascii="Times New Roman" w:eastAsia="Times New Roman" w:hAnsi="Times New Roman" w:cs="Times New Roman"/>
          <w:sz w:val="20"/>
          <w:szCs w:val="24"/>
          <w:lang w:val="en-GB" w:eastAsia="nl-NL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2"/>
        <w:gridCol w:w="2295"/>
        <w:gridCol w:w="1190"/>
        <w:gridCol w:w="960"/>
        <w:gridCol w:w="1025"/>
        <w:gridCol w:w="899"/>
        <w:gridCol w:w="899"/>
        <w:gridCol w:w="899"/>
        <w:gridCol w:w="899"/>
      </w:tblGrid>
      <w:tr w:rsidR="00D22A3C" w:rsidRPr="00D22A3C" w:rsidTr="001115AB">
        <w:tc>
          <w:tcPr>
            <w:tcW w:w="0" w:type="auto"/>
            <w:tcBorders>
              <w:top w:val="single" w:sz="4" w:space="0" w:color="000000"/>
              <w:left w:val="single" w:sz="4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nl-NL" w:eastAsia="nl-NL"/>
              </w:rPr>
              <w:t>Sample ID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nl-NL" w:eastAsia="nl-NL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nl-NL" w:eastAsia="nl-NL"/>
              </w:rPr>
              <w:t>Trochanter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nl-NL" w:eastAsia="nl-NL"/>
              </w:rPr>
              <w:t>Group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nl-NL" w:eastAsia="nl-NL"/>
              </w:rPr>
              <w:t>Centroi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nl-NL" w:eastAsia="nl-NL"/>
              </w:rPr>
              <w:t>PC 1 scor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nl-NL" w:eastAsia="nl-NL"/>
              </w:rPr>
              <w:t>PC 2 scor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nl-NL" w:eastAsia="nl-NL"/>
              </w:rPr>
              <w:t>PC 3 score</w:t>
            </w:r>
          </w:p>
        </w:tc>
        <w:tc>
          <w:tcPr>
            <w:tcW w:w="0" w:type="auto"/>
            <w:tcBorders>
              <w:top w:val="single" w:sz="4" w:space="0" w:color="000000"/>
              <w:right w:val="single" w:sz="4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nl-NL" w:eastAsia="nl-NL"/>
              </w:rPr>
              <w:t>PC 4 score</w:t>
            </w:r>
          </w:p>
        </w:tc>
      </w:tr>
      <w:tr w:rsidR="00D22A3C" w:rsidRPr="00D22A3C" w:rsidTr="001115AB">
        <w:tc>
          <w:tcPr>
            <w:tcW w:w="0" w:type="auto"/>
            <w:tcBorders>
              <w:lef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15.GL.4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holeva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glauca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mesotrochanter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isteloides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7281.63615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286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126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3727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3244</w:t>
            </w:r>
          </w:p>
        </w:tc>
      </w:tr>
      <w:tr w:rsidR="00D22A3C" w:rsidRPr="00D22A3C" w:rsidTr="001115AB">
        <w:tc>
          <w:tcPr>
            <w:tcW w:w="0" w:type="auto"/>
            <w:tcBorders>
              <w:lef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15.GL.4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holeva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glauca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metatrochanter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isteloides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8680.12094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755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320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4736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0303</w:t>
            </w:r>
          </w:p>
        </w:tc>
      </w:tr>
      <w:tr w:rsidR="00D22A3C" w:rsidRPr="00D22A3C" w:rsidTr="001115AB">
        <w:tc>
          <w:tcPr>
            <w:tcW w:w="0" w:type="auto"/>
            <w:tcBorders>
              <w:lef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16.EL.6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holeva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elongata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mesotrochanter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sturmi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8783.05237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321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045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0989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1748</w:t>
            </w:r>
          </w:p>
        </w:tc>
      </w:tr>
      <w:tr w:rsidR="00D22A3C" w:rsidRPr="00D22A3C" w:rsidTr="001115AB">
        <w:tc>
          <w:tcPr>
            <w:tcW w:w="0" w:type="auto"/>
            <w:tcBorders>
              <w:lef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16.EL.6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holeva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elongata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metatrochanter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sturmi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10469.9399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655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456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111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1339</w:t>
            </w:r>
          </w:p>
        </w:tc>
      </w:tr>
      <w:tr w:rsidR="00D22A3C" w:rsidRPr="00D22A3C" w:rsidTr="001115AB">
        <w:tc>
          <w:tcPr>
            <w:tcW w:w="0" w:type="auto"/>
            <w:tcBorders>
              <w:lef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17.OB.2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holeva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oblonga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oblonga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mesotrochanter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oblonga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8762.99036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488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153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278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1603</w:t>
            </w:r>
          </w:p>
        </w:tc>
      </w:tr>
      <w:tr w:rsidR="00D22A3C" w:rsidRPr="00D22A3C" w:rsidTr="001115AB">
        <w:tc>
          <w:tcPr>
            <w:tcW w:w="0" w:type="auto"/>
            <w:tcBorders>
              <w:lef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17.OB.2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holeva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oblonga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oblonga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metatrochanter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oblonga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13098.2240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1596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454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6352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8989</w:t>
            </w:r>
          </w:p>
        </w:tc>
      </w:tr>
      <w:tr w:rsidR="00D22A3C" w:rsidRPr="00D22A3C" w:rsidTr="001115AB">
        <w:tc>
          <w:tcPr>
            <w:tcW w:w="0" w:type="auto"/>
            <w:tcBorders>
              <w:lef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18.SP.3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holeva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spadicea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spadicea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mesotrochanter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holevopsis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7842.678165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217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197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1783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1413</w:t>
            </w:r>
          </w:p>
        </w:tc>
      </w:tr>
      <w:tr w:rsidR="00D22A3C" w:rsidRPr="00D22A3C" w:rsidTr="001115AB">
        <w:tc>
          <w:tcPr>
            <w:tcW w:w="0" w:type="auto"/>
            <w:tcBorders>
              <w:lef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18.SP.3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holeva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spadicea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spadicea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metatrochanter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holevopsis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10194.2798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897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486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1538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4075</w:t>
            </w:r>
          </w:p>
        </w:tc>
      </w:tr>
      <w:tr w:rsidR="00D22A3C" w:rsidRPr="00D22A3C" w:rsidTr="001115AB">
        <w:tc>
          <w:tcPr>
            <w:tcW w:w="0" w:type="auto"/>
            <w:tcBorders>
              <w:lef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26.AG.9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holeva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agilis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mesotrochanter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agilis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7408.28411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7235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066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0208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0372</w:t>
            </w:r>
          </w:p>
        </w:tc>
      </w:tr>
      <w:tr w:rsidR="00D22A3C" w:rsidRPr="00D22A3C" w:rsidTr="001115AB">
        <w:tc>
          <w:tcPr>
            <w:tcW w:w="0" w:type="auto"/>
            <w:tcBorders>
              <w:lef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26.AG.9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holeva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agilis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metatrochanter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agilis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8108.06747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528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378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3815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0551</w:t>
            </w:r>
          </w:p>
        </w:tc>
      </w:tr>
      <w:tr w:rsidR="00D22A3C" w:rsidRPr="00D22A3C" w:rsidTr="001115AB">
        <w:tc>
          <w:tcPr>
            <w:tcW w:w="0" w:type="auto"/>
            <w:tcBorders>
              <w:lef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30.RE.1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holeva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reitteri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mesotrochanter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reitteri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7846.80772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394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124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1568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2084</w:t>
            </w:r>
          </w:p>
        </w:tc>
      </w:tr>
      <w:tr w:rsidR="00D22A3C" w:rsidRPr="00D22A3C" w:rsidTr="001115AB">
        <w:tc>
          <w:tcPr>
            <w:tcW w:w="0" w:type="auto"/>
            <w:tcBorders>
              <w:lef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30.RE.1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holeva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reitteri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metatrochanter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reitteri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11009.0430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1348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392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4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2764</w:t>
            </w:r>
          </w:p>
        </w:tc>
      </w:tr>
      <w:tr w:rsidR="00D22A3C" w:rsidRPr="00D22A3C" w:rsidTr="001115AB">
        <w:tc>
          <w:tcPr>
            <w:tcW w:w="0" w:type="auto"/>
            <w:tcBorders>
              <w:lef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31.ST.PAL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holeva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sturmi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mesotrochanter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sturmi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7812.555145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484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142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166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178</w:t>
            </w:r>
          </w:p>
        </w:tc>
      </w:tr>
      <w:tr w:rsidR="00D22A3C" w:rsidRPr="00D22A3C" w:rsidTr="001115AB">
        <w:tc>
          <w:tcPr>
            <w:tcW w:w="0" w:type="auto"/>
            <w:tcBorders>
              <w:lef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31.ST.PAL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holeva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sturmi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metatrochanter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sturmi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9806.53784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7145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611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2019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2125</w:t>
            </w:r>
          </w:p>
        </w:tc>
      </w:tr>
      <w:tr w:rsidR="00D22A3C" w:rsidRPr="00D22A3C" w:rsidTr="001115AB">
        <w:tc>
          <w:tcPr>
            <w:tcW w:w="0" w:type="auto"/>
            <w:tcBorders>
              <w:lef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33.KO.PER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holeva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kocheri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mesotrochanter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kocheri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6720.79733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309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127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2292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1722</w:t>
            </w:r>
          </w:p>
        </w:tc>
      </w:tr>
      <w:tr w:rsidR="00D22A3C" w:rsidRPr="00D22A3C" w:rsidTr="001115AB">
        <w:tc>
          <w:tcPr>
            <w:tcW w:w="0" w:type="auto"/>
            <w:tcBorders>
              <w:lef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33.KO.PER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holeva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kocheri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metatrochanter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kocheri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9946.12164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1424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725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2597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3723</w:t>
            </w:r>
          </w:p>
        </w:tc>
      </w:tr>
      <w:tr w:rsidR="00D22A3C" w:rsidRPr="00D22A3C" w:rsidTr="001115AB">
        <w:tc>
          <w:tcPr>
            <w:tcW w:w="0" w:type="auto"/>
            <w:tcBorders>
              <w:lef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40.FA.PAL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holeva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fagniezi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gallica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metatrochanter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sturmi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9746.13515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165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841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079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0334</w:t>
            </w:r>
          </w:p>
        </w:tc>
      </w:tr>
      <w:tr w:rsidR="00D22A3C" w:rsidRPr="00D22A3C" w:rsidTr="001115AB">
        <w:tc>
          <w:tcPr>
            <w:tcW w:w="0" w:type="auto"/>
            <w:tcBorders>
              <w:lef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43.AN.9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holeva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fagniezi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gallica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mesotrochanter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sturmi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7185.75405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548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215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06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3109</w:t>
            </w:r>
          </w:p>
        </w:tc>
      </w:tr>
      <w:tr w:rsidR="00D22A3C" w:rsidRPr="00D22A3C" w:rsidTr="001115AB">
        <w:tc>
          <w:tcPr>
            <w:tcW w:w="0" w:type="auto"/>
            <w:tcBorders>
              <w:lef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43.AN.9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holeva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angustata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metatrochanter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isteloides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9325.30163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513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604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2221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0011</w:t>
            </w:r>
          </w:p>
        </w:tc>
      </w:tr>
      <w:tr w:rsidR="00D22A3C" w:rsidRPr="00D22A3C" w:rsidTr="001115AB">
        <w:tc>
          <w:tcPr>
            <w:tcW w:w="0" w:type="auto"/>
            <w:tcBorders>
              <w:lef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45.FA.PAL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holeva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angustata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mesotrochanter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isteloides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8333.4975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623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045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0655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035</w:t>
            </w:r>
          </w:p>
        </w:tc>
      </w:tr>
      <w:tr w:rsidR="00D22A3C" w:rsidRPr="00D22A3C" w:rsidTr="001115AB">
        <w:tc>
          <w:tcPr>
            <w:tcW w:w="0" w:type="auto"/>
            <w:tcBorders>
              <w:lef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46.LELE.8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holeva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lederiana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lederiana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metatrochanter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agilis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8087.811325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457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145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1237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2981</w:t>
            </w:r>
          </w:p>
        </w:tc>
      </w:tr>
      <w:tr w:rsidR="00D22A3C" w:rsidRPr="00D22A3C" w:rsidTr="001115AB">
        <w:tc>
          <w:tcPr>
            <w:tcW w:w="0" w:type="auto"/>
            <w:tcBorders>
              <w:lef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46.LELE.8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holeva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lederiana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lederiana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mesotrochanter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agilis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7360.09081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687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119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0902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0693</w:t>
            </w:r>
          </w:p>
        </w:tc>
      </w:tr>
      <w:tr w:rsidR="00D22A3C" w:rsidRPr="00D22A3C" w:rsidTr="001115AB">
        <w:tc>
          <w:tcPr>
            <w:tcW w:w="0" w:type="auto"/>
            <w:tcBorders>
              <w:lef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49.CI.1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holeva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isteloides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isteloides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mesotrochanter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isteloides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7365.58179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397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096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0728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0263</w:t>
            </w:r>
          </w:p>
        </w:tc>
      </w:tr>
      <w:tr w:rsidR="00D22A3C" w:rsidRPr="00D22A3C" w:rsidTr="001115AB">
        <w:tc>
          <w:tcPr>
            <w:tcW w:w="0" w:type="auto"/>
            <w:tcBorders>
              <w:lef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49.CI.1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holeva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isteloides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isteloides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metatrochanter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isteloides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9218.90654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830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340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4447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1511</w:t>
            </w:r>
          </w:p>
        </w:tc>
      </w:tr>
      <w:tr w:rsidR="00D22A3C" w:rsidRPr="00D22A3C" w:rsidTr="001115AB">
        <w:tc>
          <w:tcPr>
            <w:tcW w:w="0" w:type="auto"/>
            <w:tcBorders>
              <w:lef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50.LESO.TH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holeva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lederiana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sokolowskii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mesotrochanter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agilis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7775.50016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745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162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1226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1846</w:t>
            </w:r>
          </w:p>
        </w:tc>
      </w:tr>
      <w:tr w:rsidR="00D22A3C" w:rsidRPr="00D22A3C" w:rsidTr="001115AB">
        <w:tc>
          <w:tcPr>
            <w:tcW w:w="0" w:type="auto"/>
            <w:tcBorders>
              <w:lef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51.BE.TA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holeva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bedeli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mesotrochanter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agilis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6443.99878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443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012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0059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0196</w:t>
            </w:r>
          </w:p>
        </w:tc>
      </w:tr>
      <w:tr w:rsidR="00D22A3C" w:rsidRPr="00D22A3C" w:rsidTr="001115AB">
        <w:tc>
          <w:tcPr>
            <w:tcW w:w="0" w:type="auto"/>
            <w:tcBorders>
              <w:lef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51.BE.TA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holeva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bedeli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metatrochanter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agilis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8385.33132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1045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037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2027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1462</w:t>
            </w:r>
          </w:p>
        </w:tc>
      </w:tr>
      <w:tr w:rsidR="00D22A3C" w:rsidRPr="00D22A3C" w:rsidTr="001115AB">
        <w:tc>
          <w:tcPr>
            <w:tcW w:w="0" w:type="auto"/>
            <w:tcBorders>
              <w:lef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53.LEHO.TH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holeva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lederiana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holsatica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mesotrochanter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agilis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8590.51758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892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110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0355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0707</w:t>
            </w:r>
          </w:p>
        </w:tc>
      </w:tr>
      <w:tr w:rsidR="00D22A3C" w:rsidRPr="00D22A3C" w:rsidTr="001115AB">
        <w:tc>
          <w:tcPr>
            <w:tcW w:w="0" w:type="auto"/>
            <w:tcBorders>
              <w:lef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53.LEHO.TH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holeva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lederiana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holsatica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metatrochanter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agilis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8984.65711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422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203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1651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1308</w:t>
            </w:r>
          </w:p>
        </w:tc>
      </w:tr>
      <w:tr w:rsidR="00D22A3C" w:rsidRPr="00D22A3C" w:rsidTr="001115AB">
        <w:tc>
          <w:tcPr>
            <w:tcW w:w="0" w:type="auto"/>
            <w:tcBorders>
              <w:lef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55.LEGR.PL15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holeva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lederiana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gracilenta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mesotrochanter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agilis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7007.48988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778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144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1219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1693</w:t>
            </w:r>
          </w:p>
        </w:tc>
      </w:tr>
      <w:tr w:rsidR="00D22A3C" w:rsidRPr="00D22A3C" w:rsidTr="001115AB">
        <w:tc>
          <w:tcPr>
            <w:tcW w:w="0" w:type="auto"/>
            <w:tcBorders>
              <w:lef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55.LEGR.PL15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holeva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lederiana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gracilenta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metatrochanter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agilis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7160.295735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451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012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0673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0148</w:t>
            </w:r>
          </w:p>
        </w:tc>
      </w:tr>
      <w:tr w:rsidR="00D22A3C" w:rsidRPr="00D22A3C" w:rsidTr="001115AB">
        <w:tc>
          <w:tcPr>
            <w:tcW w:w="0" w:type="auto"/>
            <w:tcBorders>
              <w:lef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56.GL.HU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holeva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glauca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“Hungary”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mesotrochanter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isteloides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6758.73535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457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192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0372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1349</w:t>
            </w:r>
          </w:p>
        </w:tc>
      </w:tr>
      <w:tr w:rsidR="00D22A3C" w:rsidRPr="00D22A3C" w:rsidTr="001115AB">
        <w:tc>
          <w:tcPr>
            <w:tcW w:w="0" w:type="auto"/>
            <w:tcBorders>
              <w:lef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56.GL.HU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holeva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glauca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“Hungary”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metatrochanter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isteloides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8422.37033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957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573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5647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1157</w:t>
            </w:r>
          </w:p>
        </w:tc>
      </w:tr>
      <w:tr w:rsidR="00D22A3C" w:rsidRPr="00D22A3C" w:rsidTr="001115AB">
        <w:tc>
          <w:tcPr>
            <w:tcW w:w="0" w:type="auto"/>
            <w:tcBorders>
              <w:lef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60.LESO.TH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holeva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lederiana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sokolowskii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metatrochanter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agilis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7844.096515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420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097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0031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0108</w:t>
            </w:r>
          </w:p>
        </w:tc>
      </w:tr>
      <w:tr w:rsidR="00D22A3C" w:rsidRPr="00D22A3C" w:rsidTr="001115AB">
        <w:tc>
          <w:tcPr>
            <w:tcW w:w="0" w:type="auto"/>
            <w:tcBorders>
              <w:lef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64.PO.4245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holeva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pozi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mesotrochanter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isteloides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7049.12569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388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278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2221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1058</w:t>
            </w:r>
          </w:p>
        </w:tc>
      </w:tr>
      <w:tr w:rsidR="00D22A3C" w:rsidRPr="00D22A3C" w:rsidTr="001115AB">
        <w:tc>
          <w:tcPr>
            <w:tcW w:w="0" w:type="auto"/>
            <w:tcBorders>
              <w:lef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64.PO.4245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holeva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pozi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metatrochanter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isteloides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8831.6608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682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039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4115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289</w:t>
            </w:r>
          </w:p>
        </w:tc>
      </w:tr>
      <w:tr w:rsidR="00D22A3C" w:rsidRPr="00D22A3C" w:rsidTr="001115AB">
        <w:tc>
          <w:tcPr>
            <w:tcW w:w="0" w:type="auto"/>
            <w:tcBorders>
              <w:lef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65.JE.2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holeva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jeanneli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mesotrochanter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sturmi</w:t>
            </w:r>
            <w:proofErr w:type="spellEnd"/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8548.22452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286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133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0117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1876</w:t>
            </w:r>
          </w:p>
        </w:tc>
      </w:tr>
      <w:tr w:rsidR="00D22A3C" w:rsidRPr="00D22A3C" w:rsidTr="001115AB">
        <w:tc>
          <w:tcPr>
            <w:tcW w:w="0" w:type="auto"/>
            <w:tcBorders>
              <w:left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65.JE.28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Choleva</w:t>
            </w:r>
            <w:proofErr w:type="spellEnd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jeanneli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metatrochanter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proofErr w:type="spellStart"/>
            <w:r w:rsidRPr="00D22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nl-NL" w:eastAsia="nl-NL"/>
              </w:rPr>
              <w:t>sturmi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9716.83173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-0.00170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368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0745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D22A3C" w:rsidRPr="00D22A3C" w:rsidRDefault="00D22A3C" w:rsidP="001115A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nl-NL" w:eastAsia="nl-NL"/>
              </w:rPr>
            </w:pPr>
            <w:r w:rsidRPr="00D22A3C">
              <w:rPr>
                <w:rFonts w:ascii="Times New Roman" w:eastAsia="Times New Roman" w:hAnsi="Times New Roman" w:cs="Times New Roman"/>
                <w:color w:val="000000"/>
                <w:sz w:val="18"/>
                <w:lang w:val="nl-NL" w:eastAsia="nl-NL"/>
              </w:rPr>
              <w:t>0.001025</w:t>
            </w:r>
          </w:p>
        </w:tc>
      </w:tr>
    </w:tbl>
    <w:p w:rsidR="00D22A3C" w:rsidRPr="00D22A3C" w:rsidRDefault="00D22A3C" w:rsidP="00D22A3C">
      <w:pPr>
        <w:spacing w:line="240" w:lineRule="auto"/>
        <w:contextualSpacing w:val="0"/>
        <w:rPr>
          <w:rFonts w:ascii="Times New Roman" w:eastAsia="Times New Roman" w:hAnsi="Times New Roman" w:cs="Times New Roman"/>
          <w:sz w:val="20"/>
          <w:szCs w:val="24"/>
          <w:lang w:val="nl-NL" w:eastAsia="nl-NL"/>
        </w:rPr>
      </w:pPr>
    </w:p>
    <w:sectPr w:rsidR="00D22A3C" w:rsidRPr="00D22A3C" w:rsidSect="00D22A3C">
      <w:pgSz w:w="11900" w:h="16840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2A3C"/>
    <w:rsid w:val="006E71BF"/>
    <w:rsid w:val="00D22A3C"/>
    <w:rsid w:val="00DB2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B8B79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D22A3C"/>
    <w:pPr>
      <w:spacing w:line="276" w:lineRule="auto"/>
      <w:contextualSpacing/>
    </w:pPr>
    <w:rPr>
      <w:rFonts w:ascii="Arial" w:eastAsia="Arial" w:hAnsi="Arial" w:cs="Arial"/>
      <w:sz w:val="22"/>
      <w:szCs w:val="22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Standaard1">
    <w:name w:val="Standaard1"/>
    <w:rsid w:val="00D22A3C"/>
    <w:pPr>
      <w:spacing w:line="276" w:lineRule="auto"/>
      <w:contextualSpacing/>
    </w:pPr>
    <w:rPr>
      <w:rFonts w:ascii="Arial" w:eastAsia="Arial" w:hAnsi="Arial" w:cs="Arial"/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D22A3C"/>
    <w:pPr>
      <w:spacing w:line="276" w:lineRule="auto"/>
      <w:contextualSpacing/>
    </w:pPr>
    <w:rPr>
      <w:rFonts w:ascii="Arial" w:eastAsia="Arial" w:hAnsi="Arial" w:cs="Arial"/>
      <w:sz w:val="22"/>
      <w:szCs w:val="22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Standaard1">
    <w:name w:val="Standaard1"/>
    <w:rsid w:val="00D22A3C"/>
    <w:pPr>
      <w:spacing w:line="276" w:lineRule="auto"/>
      <w:contextualSpacing/>
    </w:pPr>
    <w:rPr>
      <w:rFonts w:ascii="Arial" w:eastAsia="Arial" w:hAnsi="Arial" w:cs="Arial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1</Words>
  <Characters>3735</Characters>
  <Application>Microsoft Macintosh Word</Application>
  <DocSecurity>0</DocSecurity>
  <Lines>415</Lines>
  <Paragraphs>38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aturalis Biodiversity Center</Company>
  <LinksUpToDate>false</LinksUpToDate>
  <CharactersWithSpaces>3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no Schilthuizen</dc:creator>
  <cp:keywords/>
  <dc:description/>
  <cp:lastModifiedBy>Menno Schilthuizen</cp:lastModifiedBy>
  <cp:revision>1</cp:revision>
  <dcterms:created xsi:type="dcterms:W3CDTF">2025-04-12T17:20:00Z</dcterms:created>
  <dcterms:modified xsi:type="dcterms:W3CDTF">2025-04-12T17:24:00Z</dcterms:modified>
</cp:coreProperties>
</file>